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040835" w14:textId="5952ECA2" w:rsidR="005A1CA7" w:rsidRPr="00523297" w:rsidRDefault="00767C75" w:rsidP="00701E16">
      <w:pPr>
        <w:adjustRightInd w:val="0"/>
        <w:snapToGrid w:val="0"/>
        <w:spacing w:line="480" w:lineRule="auto"/>
        <w:rPr>
          <w:rFonts w:ascii="Calibri" w:hAnsi="Calibri" w:cs="Calibri"/>
          <w:sz w:val="24"/>
        </w:rPr>
      </w:pPr>
      <w:bookmarkStart w:id="0" w:name="_GoBack"/>
      <w:bookmarkEnd w:id="0"/>
      <w:r w:rsidRPr="00523297">
        <w:rPr>
          <w:rFonts w:ascii="Calibri" w:hAnsi="Calibri" w:cs="Calibri"/>
          <w:b/>
          <w:bCs/>
          <w:sz w:val="24"/>
        </w:rPr>
        <w:t xml:space="preserve">Table </w:t>
      </w:r>
      <w:r w:rsidR="009554F8" w:rsidRPr="00523297">
        <w:rPr>
          <w:rFonts w:ascii="Calibri" w:hAnsi="Calibri" w:cs="Calibri"/>
          <w:b/>
          <w:bCs/>
          <w:sz w:val="24"/>
        </w:rPr>
        <w:t>S</w:t>
      </w:r>
      <w:r w:rsidRPr="00523297">
        <w:rPr>
          <w:rFonts w:ascii="Calibri" w:hAnsi="Calibri" w:cs="Calibri"/>
          <w:b/>
          <w:bCs/>
          <w:sz w:val="24"/>
        </w:rPr>
        <w:t xml:space="preserve">4 </w:t>
      </w:r>
      <w:r w:rsidRPr="00523297">
        <w:rPr>
          <w:rFonts w:ascii="Calibri" w:hAnsi="Calibri" w:cs="Calibri"/>
          <w:sz w:val="24"/>
        </w:rPr>
        <w:t xml:space="preserve">PCR primers for SIRT1 promoter </w:t>
      </w:r>
    </w:p>
    <w:tbl>
      <w:tblPr>
        <w:tblW w:w="4999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4"/>
        <w:gridCol w:w="6096"/>
      </w:tblGrid>
      <w:tr w:rsidR="005A1CA7" w:rsidRPr="00523297" w14:paraId="57B23A0A" w14:textId="77777777">
        <w:trPr>
          <w:trHeight w:val="285"/>
        </w:trPr>
        <w:tc>
          <w:tcPr>
            <w:tcW w:w="19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BBA47C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rPr>
                <w:rFonts w:ascii="Calibri" w:hAnsi="Calibri" w:cs="Calibri"/>
                <w:kern w:val="0"/>
                <w:sz w:val="24"/>
              </w:rPr>
            </w:pPr>
            <w:r w:rsidRPr="00523297">
              <w:rPr>
                <w:rFonts w:ascii="Calibri" w:hAnsi="Calibri" w:cs="Calibri"/>
                <w:kern w:val="0"/>
                <w:sz w:val="24"/>
              </w:rPr>
              <w:t>Primer name</w:t>
            </w:r>
          </w:p>
        </w:tc>
        <w:tc>
          <w:tcPr>
            <w:tcW w:w="30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A1EA9C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rPr>
                <w:rFonts w:ascii="Calibri" w:hAnsi="Calibri" w:cs="Calibri"/>
                <w:kern w:val="0"/>
                <w:sz w:val="24"/>
              </w:rPr>
            </w:pPr>
            <w:r w:rsidRPr="00523297">
              <w:rPr>
                <w:rFonts w:ascii="Calibri" w:hAnsi="Calibri" w:cs="Calibri"/>
                <w:kern w:val="0"/>
                <w:sz w:val="24"/>
              </w:rPr>
              <w:t>Sequences</w:t>
            </w:r>
          </w:p>
        </w:tc>
      </w:tr>
      <w:tr w:rsidR="005A1CA7" w:rsidRPr="00523297" w14:paraId="63116B77" w14:textId="77777777">
        <w:trPr>
          <w:trHeight w:val="285"/>
        </w:trPr>
        <w:tc>
          <w:tcPr>
            <w:tcW w:w="1940" w:type="pct"/>
            <w:tcBorders>
              <w:top w:val="single" w:sz="12" w:space="0" w:color="auto"/>
            </w:tcBorders>
            <w:vAlign w:val="center"/>
          </w:tcPr>
          <w:p w14:paraId="6B696387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rPr>
                <w:rFonts w:ascii="Calibri" w:hAnsi="Calibri" w:cs="Calibri"/>
                <w:sz w:val="24"/>
              </w:rPr>
            </w:pPr>
            <w:r w:rsidRPr="00523297">
              <w:rPr>
                <w:rFonts w:ascii="Calibri" w:hAnsi="Calibri" w:cs="Calibri"/>
                <w:sz w:val="24"/>
              </w:rPr>
              <w:t>SIRT1-PRO-F1</w:t>
            </w:r>
          </w:p>
        </w:tc>
        <w:tc>
          <w:tcPr>
            <w:tcW w:w="3059" w:type="pct"/>
            <w:tcBorders>
              <w:top w:val="single" w:sz="12" w:space="0" w:color="auto"/>
            </w:tcBorders>
            <w:vAlign w:val="center"/>
          </w:tcPr>
          <w:p w14:paraId="451C2056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rPr>
                <w:rFonts w:ascii="Calibri" w:hAnsi="Calibri" w:cs="Calibri"/>
                <w:sz w:val="24"/>
              </w:rPr>
            </w:pPr>
            <w:r w:rsidRPr="00523297">
              <w:rPr>
                <w:rFonts w:ascii="Calibri" w:hAnsi="Calibri" w:cs="Calibri"/>
                <w:sz w:val="24"/>
              </w:rPr>
              <w:t>GTCCTAATGCTCTCCCTCCC</w:t>
            </w:r>
          </w:p>
        </w:tc>
      </w:tr>
      <w:tr w:rsidR="005A1CA7" w:rsidRPr="00523297" w14:paraId="03C79BF2" w14:textId="77777777">
        <w:trPr>
          <w:trHeight w:val="285"/>
        </w:trPr>
        <w:tc>
          <w:tcPr>
            <w:tcW w:w="1940" w:type="pct"/>
            <w:vAlign w:val="center"/>
          </w:tcPr>
          <w:p w14:paraId="2E54A779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 w:cs="Calibri"/>
                <w:sz w:val="24"/>
              </w:rPr>
            </w:pPr>
            <w:r w:rsidRPr="00523297">
              <w:rPr>
                <w:rFonts w:ascii="Calibri" w:hAnsi="Calibri" w:cs="Calibri"/>
                <w:sz w:val="24"/>
              </w:rPr>
              <w:t>SIRT1-PRO-R1</w:t>
            </w:r>
          </w:p>
        </w:tc>
        <w:tc>
          <w:tcPr>
            <w:tcW w:w="3059" w:type="pct"/>
            <w:vAlign w:val="center"/>
          </w:tcPr>
          <w:p w14:paraId="00A98E60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 w:cs="Calibri"/>
                <w:sz w:val="24"/>
              </w:rPr>
            </w:pPr>
            <w:r w:rsidRPr="00523297">
              <w:rPr>
                <w:rFonts w:ascii="Calibri" w:hAnsi="Calibri" w:cs="Calibri"/>
                <w:sz w:val="24"/>
              </w:rPr>
              <w:t>GGTTCTGGCCATACTGCATC</w:t>
            </w:r>
          </w:p>
        </w:tc>
      </w:tr>
      <w:tr w:rsidR="005A1CA7" w:rsidRPr="00523297" w14:paraId="5D585B18" w14:textId="77777777">
        <w:trPr>
          <w:trHeight w:val="285"/>
        </w:trPr>
        <w:tc>
          <w:tcPr>
            <w:tcW w:w="1940" w:type="pct"/>
            <w:vAlign w:val="center"/>
          </w:tcPr>
          <w:p w14:paraId="1BB646B1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 w:cs="Calibri"/>
                <w:sz w:val="24"/>
              </w:rPr>
            </w:pPr>
            <w:r w:rsidRPr="00523297">
              <w:rPr>
                <w:rFonts w:ascii="Calibri" w:hAnsi="Calibri" w:cs="Calibri"/>
                <w:sz w:val="24"/>
              </w:rPr>
              <w:t>SIRT1-PRO-F2</w:t>
            </w:r>
          </w:p>
        </w:tc>
        <w:tc>
          <w:tcPr>
            <w:tcW w:w="3059" w:type="pct"/>
            <w:vAlign w:val="center"/>
          </w:tcPr>
          <w:p w14:paraId="3AC2C6FB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 w:cs="Calibri"/>
                <w:sz w:val="24"/>
              </w:rPr>
            </w:pPr>
            <w:r w:rsidRPr="00523297">
              <w:rPr>
                <w:rFonts w:ascii="Calibri" w:hAnsi="Calibri" w:cs="Calibri"/>
                <w:sz w:val="24"/>
              </w:rPr>
              <w:t>AGGAGGGAATTCACACACGT</w:t>
            </w:r>
          </w:p>
        </w:tc>
      </w:tr>
      <w:tr w:rsidR="005A1CA7" w:rsidRPr="00523297" w14:paraId="05E996CD" w14:textId="77777777">
        <w:trPr>
          <w:trHeight w:val="285"/>
        </w:trPr>
        <w:tc>
          <w:tcPr>
            <w:tcW w:w="1940" w:type="pct"/>
            <w:vAlign w:val="center"/>
          </w:tcPr>
          <w:p w14:paraId="21AB8A07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 w:cs="Calibri"/>
                <w:sz w:val="24"/>
              </w:rPr>
            </w:pPr>
            <w:r w:rsidRPr="00523297">
              <w:rPr>
                <w:rFonts w:ascii="Calibri" w:hAnsi="Calibri" w:cs="Calibri"/>
                <w:sz w:val="24"/>
              </w:rPr>
              <w:t>SIRT1-PRO-R2</w:t>
            </w:r>
          </w:p>
        </w:tc>
        <w:tc>
          <w:tcPr>
            <w:tcW w:w="3059" w:type="pct"/>
            <w:vAlign w:val="center"/>
          </w:tcPr>
          <w:p w14:paraId="4CDAEE02" w14:textId="77777777" w:rsidR="005A1CA7" w:rsidRPr="00523297" w:rsidRDefault="00767C75" w:rsidP="00701E16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 w:cs="Calibri"/>
                <w:sz w:val="24"/>
              </w:rPr>
            </w:pPr>
            <w:r w:rsidRPr="00523297">
              <w:rPr>
                <w:rFonts w:ascii="Calibri" w:hAnsi="Calibri" w:cs="Calibri"/>
                <w:sz w:val="24"/>
              </w:rPr>
              <w:t>ACTCTCCTCACACCGTTCTG</w:t>
            </w:r>
          </w:p>
        </w:tc>
      </w:tr>
    </w:tbl>
    <w:p w14:paraId="5A6B2351" w14:textId="6234478E" w:rsidR="005A1CA7" w:rsidRPr="00523297" w:rsidRDefault="00767C75" w:rsidP="00701E16">
      <w:pPr>
        <w:adjustRightInd w:val="0"/>
        <w:snapToGrid w:val="0"/>
        <w:spacing w:line="480" w:lineRule="auto"/>
        <w:rPr>
          <w:rFonts w:ascii="Calibri" w:eastAsia="宋体" w:hAnsi="Calibri" w:cs="Calibri"/>
          <w:color w:val="000000"/>
          <w:kern w:val="0"/>
          <w:sz w:val="24"/>
          <w:lang w:bidi="ar"/>
        </w:rPr>
      </w:pPr>
      <w:r w:rsidRPr="00523297">
        <w:rPr>
          <w:rFonts w:ascii="Calibri" w:hAnsi="Calibri" w:cs="Calibri"/>
          <w:sz w:val="24"/>
        </w:rPr>
        <w:t xml:space="preserve">Note: Sirt1, </w:t>
      </w:r>
      <w:proofErr w:type="spellStart"/>
      <w:r w:rsidRPr="00523297">
        <w:rPr>
          <w:rFonts w:ascii="Calibri" w:hAnsi="Calibri" w:cs="Calibri"/>
          <w:sz w:val="24"/>
        </w:rPr>
        <w:t>sirtuin</w:t>
      </w:r>
      <w:proofErr w:type="spellEnd"/>
      <w:r w:rsidRPr="00523297">
        <w:rPr>
          <w:rFonts w:ascii="Calibri" w:hAnsi="Calibri" w:cs="Calibri"/>
          <w:sz w:val="24"/>
        </w:rPr>
        <w:t xml:space="preserve"> 1; PCR, polymerase chain reaction</w:t>
      </w:r>
    </w:p>
    <w:sectPr w:rsidR="005A1CA7" w:rsidRPr="00523297" w:rsidSect="00CA131A">
      <w:footerReference w:type="even" r:id="rId9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0BA592" w14:textId="77777777" w:rsidR="00B77CDF" w:rsidRDefault="00B77CDF">
      <w:r>
        <w:separator/>
      </w:r>
    </w:p>
  </w:endnote>
  <w:endnote w:type="continuationSeparator" w:id="0">
    <w:p w14:paraId="03C803A1" w14:textId="77777777" w:rsidR="00B77CDF" w:rsidRDefault="00B77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a"/>
      </w:rPr>
      <w:id w:val="657270592"/>
    </w:sdtPr>
    <w:sdtEndPr>
      <w:rPr>
        <w:rStyle w:val="aa"/>
      </w:rPr>
    </w:sdtEndPr>
    <w:sdtContent>
      <w:p w14:paraId="533A9D2D" w14:textId="77777777" w:rsidR="005A1CA7" w:rsidRDefault="00767C75">
        <w:pPr>
          <w:pStyle w:val="a6"/>
          <w:framePr w:wrap="around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0AACA4B6" w14:textId="77777777" w:rsidR="005A1CA7" w:rsidRDefault="005A1CA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B37F01" w14:textId="77777777" w:rsidR="00B77CDF" w:rsidRDefault="00B77CDF">
      <w:r>
        <w:separator/>
      </w:r>
    </w:p>
  </w:footnote>
  <w:footnote w:type="continuationSeparator" w:id="0">
    <w:p w14:paraId="6E62EBE0" w14:textId="77777777" w:rsidR="00B77CDF" w:rsidRDefault="00B77CD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ministrator">
    <w15:presenceInfo w15:providerId="None" w15:userId="Administrator"/>
  </w15:person>
  <w15:person w15:author="Cumming, Paul">
    <w15:presenceInfo w15:providerId="None" w15:userId="Cumming, Paul"/>
  </w15:person>
  <w15:person w15:author="administrator">
    <w15:presenceInfo w15:providerId="None" w15:userId="administrator"/>
  </w15:person>
  <w15:person w15:author="win 10">
    <w15:presenceInfo w15:providerId="None" w15:userId="win 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6DA47B5F"/>
    <w:rsid w:val="00001E0A"/>
    <w:rsid w:val="00012728"/>
    <w:rsid w:val="000135AB"/>
    <w:rsid w:val="00013B2C"/>
    <w:rsid w:val="000266E4"/>
    <w:rsid w:val="0002742B"/>
    <w:rsid w:val="00032CF6"/>
    <w:rsid w:val="00034CFE"/>
    <w:rsid w:val="00034E49"/>
    <w:rsid w:val="00037E99"/>
    <w:rsid w:val="00042303"/>
    <w:rsid w:val="000436D7"/>
    <w:rsid w:val="000444DF"/>
    <w:rsid w:val="00046103"/>
    <w:rsid w:val="00053E3D"/>
    <w:rsid w:val="00057DAC"/>
    <w:rsid w:val="000608AA"/>
    <w:rsid w:val="00064236"/>
    <w:rsid w:val="000656E9"/>
    <w:rsid w:val="0006627D"/>
    <w:rsid w:val="0007076A"/>
    <w:rsid w:val="00070C7A"/>
    <w:rsid w:val="00071641"/>
    <w:rsid w:val="00071AAE"/>
    <w:rsid w:val="00071FA1"/>
    <w:rsid w:val="00072A61"/>
    <w:rsid w:val="00072F7E"/>
    <w:rsid w:val="0007485A"/>
    <w:rsid w:val="000757B4"/>
    <w:rsid w:val="00075DBA"/>
    <w:rsid w:val="00076C7F"/>
    <w:rsid w:val="0008312F"/>
    <w:rsid w:val="0009016B"/>
    <w:rsid w:val="00090F88"/>
    <w:rsid w:val="000916E5"/>
    <w:rsid w:val="00093BD1"/>
    <w:rsid w:val="00095593"/>
    <w:rsid w:val="00097165"/>
    <w:rsid w:val="000A0303"/>
    <w:rsid w:val="000A3F7D"/>
    <w:rsid w:val="000B2A55"/>
    <w:rsid w:val="000B508F"/>
    <w:rsid w:val="000B549D"/>
    <w:rsid w:val="000B63D4"/>
    <w:rsid w:val="000C17BE"/>
    <w:rsid w:val="000C63C6"/>
    <w:rsid w:val="000C6E2A"/>
    <w:rsid w:val="000D09B2"/>
    <w:rsid w:val="000D0AF9"/>
    <w:rsid w:val="000D10A3"/>
    <w:rsid w:val="000D2579"/>
    <w:rsid w:val="000D2A15"/>
    <w:rsid w:val="000D3F0A"/>
    <w:rsid w:val="000E0C76"/>
    <w:rsid w:val="000E1C31"/>
    <w:rsid w:val="000E208D"/>
    <w:rsid w:val="000E3CF8"/>
    <w:rsid w:val="000E5D47"/>
    <w:rsid w:val="000E6A9C"/>
    <w:rsid w:val="000E7657"/>
    <w:rsid w:val="000E7BBB"/>
    <w:rsid w:val="000F066F"/>
    <w:rsid w:val="000F0783"/>
    <w:rsid w:val="000F1066"/>
    <w:rsid w:val="001004FA"/>
    <w:rsid w:val="00104BC8"/>
    <w:rsid w:val="00106510"/>
    <w:rsid w:val="0011189E"/>
    <w:rsid w:val="001201ED"/>
    <w:rsid w:val="00120FCD"/>
    <w:rsid w:val="001223F5"/>
    <w:rsid w:val="00122979"/>
    <w:rsid w:val="00125F5C"/>
    <w:rsid w:val="00126457"/>
    <w:rsid w:val="00130E2D"/>
    <w:rsid w:val="0013207C"/>
    <w:rsid w:val="00134C04"/>
    <w:rsid w:val="00134CE3"/>
    <w:rsid w:val="0013761A"/>
    <w:rsid w:val="00137E1D"/>
    <w:rsid w:val="00140927"/>
    <w:rsid w:val="00144F00"/>
    <w:rsid w:val="00144F7F"/>
    <w:rsid w:val="00151A69"/>
    <w:rsid w:val="00152096"/>
    <w:rsid w:val="0015292A"/>
    <w:rsid w:val="001535EE"/>
    <w:rsid w:val="00153D3B"/>
    <w:rsid w:val="0015611C"/>
    <w:rsid w:val="00157BA8"/>
    <w:rsid w:val="00160AC7"/>
    <w:rsid w:val="00160B08"/>
    <w:rsid w:val="00164B04"/>
    <w:rsid w:val="001660D4"/>
    <w:rsid w:val="00170A1E"/>
    <w:rsid w:val="0017527E"/>
    <w:rsid w:val="00182000"/>
    <w:rsid w:val="001824AA"/>
    <w:rsid w:val="00182B9B"/>
    <w:rsid w:val="00187266"/>
    <w:rsid w:val="001879E8"/>
    <w:rsid w:val="00187D3F"/>
    <w:rsid w:val="0019194D"/>
    <w:rsid w:val="0019544A"/>
    <w:rsid w:val="001A0EF4"/>
    <w:rsid w:val="001A2011"/>
    <w:rsid w:val="001A49DD"/>
    <w:rsid w:val="001A6FB3"/>
    <w:rsid w:val="001B15C6"/>
    <w:rsid w:val="001B6550"/>
    <w:rsid w:val="001B67E8"/>
    <w:rsid w:val="001C3138"/>
    <w:rsid w:val="001C42F6"/>
    <w:rsid w:val="001D13B2"/>
    <w:rsid w:val="001D44DC"/>
    <w:rsid w:val="001D799D"/>
    <w:rsid w:val="001E03B8"/>
    <w:rsid w:val="001E2841"/>
    <w:rsid w:val="001E3636"/>
    <w:rsid w:val="001E5169"/>
    <w:rsid w:val="001F2807"/>
    <w:rsid w:val="001F3E1F"/>
    <w:rsid w:val="001F48A2"/>
    <w:rsid w:val="002041A2"/>
    <w:rsid w:val="002041C6"/>
    <w:rsid w:val="0020436C"/>
    <w:rsid w:val="00205326"/>
    <w:rsid w:val="00205434"/>
    <w:rsid w:val="00207B15"/>
    <w:rsid w:val="00211FDE"/>
    <w:rsid w:val="00212C35"/>
    <w:rsid w:val="002137D0"/>
    <w:rsid w:val="00216BDC"/>
    <w:rsid w:val="00217FFC"/>
    <w:rsid w:val="002206B8"/>
    <w:rsid w:val="00221567"/>
    <w:rsid w:val="00230F5C"/>
    <w:rsid w:val="00231531"/>
    <w:rsid w:val="002336A2"/>
    <w:rsid w:val="00235D66"/>
    <w:rsid w:val="00240741"/>
    <w:rsid w:val="00240902"/>
    <w:rsid w:val="0024387F"/>
    <w:rsid w:val="002443E7"/>
    <w:rsid w:val="0024736A"/>
    <w:rsid w:val="00250D6E"/>
    <w:rsid w:val="00251688"/>
    <w:rsid w:val="00253322"/>
    <w:rsid w:val="00257264"/>
    <w:rsid w:val="00262B1C"/>
    <w:rsid w:val="00267F4F"/>
    <w:rsid w:val="0027714A"/>
    <w:rsid w:val="002815F4"/>
    <w:rsid w:val="002826A2"/>
    <w:rsid w:val="00283002"/>
    <w:rsid w:val="00284F75"/>
    <w:rsid w:val="002851C0"/>
    <w:rsid w:val="00285296"/>
    <w:rsid w:val="00292CB7"/>
    <w:rsid w:val="00296244"/>
    <w:rsid w:val="002A0C79"/>
    <w:rsid w:val="002A1AE7"/>
    <w:rsid w:val="002A2DF2"/>
    <w:rsid w:val="002A4731"/>
    <w:rsid w:val="002A4E42"/>
    <w:rsid w:val="002A634E"/>
    <w:rsid w:val="002A6476"/>
    <w:rsid w:val="002A73AF"/>
    <w:rsid w:val="002A759F"/>
    <w:rsid w:val="002A7C5F"/>
    <w:rsid w:val="002B059F"/>
    <w:rsid w:val="002B0733"/>
    <w:rsid w:val="002B28B4"/>
    <w:rsid w:val="002B42DE"/>
    <w:rsid w:val="002C5393"/>
    <w:rsid w:val="002C6D38"/>
    <w:rsid w:val="002C7271"/>
    <w:rsid w:val="002C744F"/>
    <w:rsid w:val="002D0468"/>
    <w:rsid w:val="002D3A88"/>
    <w:rsid w:val="002D5294"/>
    <w:rsid w:val="002D53BA"/>
    <w:rsid w:val="002E221F"/>
    <w:rsid w:val="002E2606"/>
    <w:rsid w:val="002E4C49"/>
    <w:rsid w:val="002E5695"/>
    <w:rsid w:val="002F16BC"/>
    <w:rsid w:val="002F19DB"/>
    <w:rsid w:val="002F1E57"/>
    <w:rsid w:val="002F5419"/>
    <w:rsid w:val="002F785E"/>
    <w:rsid w:val="00301C7A"/>
    <w:rsid w:val="00302F97"/>
    <w:rsid w:val="00304D49"/>
    <w:rsid w:val="00307881"/>
    <w:rsid w:val="003106BC"/>
    <w:rsid w:val="00310771"/>
    <w:rsid w:val="00310E3E"/>
    <w:rsid w:val="00326183"/>
    <w:rsid w:val="00326466"/>
    <w:rsid w:val="003279A3"/>
    <w:rsid w:val="00333207"/>
    <w:rsid w:val="00333556"/>
    <w:rsid w:val="00336B79"/>
    <w:rsid w:val="0033739E"/>
    <w:rsid w:val="003404F4"/>
    <w:rsid w:val="00343C68"/>
    <w:rsid w:val="00344422"/>
    <w:rsid w:val="0034467C"/>
    <w:rsid w:val="00346410"/>
    <w:rsid w:val="003501F1"/>
    <w:rsid w:val="00351224"/>
    <w:rsid w:val="003514DB"/>
    <w:rsid w:val="0035209A"/>
    <w:rsid w:val="00353299"/>
    <w:rsid w:val="0035462A"/>
    <w:rsid w:val="00354FA9"/>
    <w:rsid w:val="00361113"/>
    <w:rsid w:val="00362819"/>
    <w:rsid w:val="003651BD"/>
    <w:rsid w:val="00367230"/>
    <w:rsid w:val="00370455"/>
    <w:rsid w:val="003859B4"/>
    <w:rsid w:val="00390ED9"/>
    <w:rsid w:val="003920AC"/>
    <w:rsid w:val="0039501A"/>
    <w:rsid w:val="0039746E"/>
    <w:rsid w:val="003974B6"/>
    <w:rsid w:val="003A5296"/>
    <w:rsid w:val="003A5322"/>
    <w:rsid w:val="003A5B3C"/>
    <w:rsid w:val="003A5BF6"/>
    <w:rsid w:val="003A643F"/>
    <w:rsid w:val="003A7255"/>
    <w:rsid w:val="003B22BB"/>
    <w:rsid w:val="003B28F8"/>
    <w:rsid w:val="003B63C1"/>
    <w:rsid w:val="003C12A8"/>
    <w:rsid w:val="003C34C4"/>
    <w:rsid w:val="003C3897"/>
    <w:rsid w:val="003C4A0E"/>
    <w:rsid w:val="003C50EA"/>
    <w:rsid w:val="003C575C"/>
    <w:rsid w:val="003C59E4"/>
    <w:rsid w:val="003C5C8D"/>
    <w:rsid w:val="003C7CCB"/>
    <w:rsid w:val="003D09EB"/>
    <w:rsid w:val="003D21BF"/>
    <w:rsid w:val="003D487A"/>
    <w:rsid w:val="003E08AF"/>
    <w:rsid w:val="003E6A96"/>
    <w:rsid w:val="003E6AB9"/>
    <w:rsid w:val="003F0720"/>
    <w:rsid w:val="003F1FD8"/>
    <w:rsid w:val="003F6BA8"/>
    <w:rsid w:val="004034A9"/>
    <w:rsid w:val="00403A38"/>
    <w:rsid w:val="004101AD"/>
    <w:rsid w:val="004114FF"/>
    <w:rsid w:val="004174D7"/>
    <w:rsid w:val="004230B8"/>
    <w:rsid w:val="004252F1"/>
    <w:rsid w:val="00425561"/>
    <w:rsid w:val="0042789A"/>
    <w:rsid w:val="00430473"/>
    <w:rsid w:val="0043074E"/>
    <w:rsid w:val="004311A4"/>
    <w:rsid w:val="00433984"/>
    <w:rsid w:val="004358E3"/>
    <w:rsid w:val="0044096B"/>
    <w:rsid w:val="004414BF"/>
    <w:rsid w:val="004428D3"/>
    <w:rsid w:val="00443CB4"/>
    <w:rsid w:val="00451BD0"/>
    <w:rsid w:val="00451E96"/>
    <w:rsid w:val="0045205B"/>
    <w:rsid w:val="00452824"/>
    <w:rsid w:val="004541F1"/>
    <w:rsid w:val="00455AEC"/>
    <w:rsid w:val="00456106"/>
    <w:rsid w:val="00460F8D"/>
    <w:rsid w:val="004674CD"/>
    <w:rsid w:val="00470571"/>
    <w:rsid w:val="004714BF"/>
    <w:rsid w:val="00474335"/>
    <w:rsid w:val="00475B64"/>
    <w:rsid w:val="0047651E"/>
    <w:rsid w:val="00476D5B"/>
    <w:rsid w:val="00476FB1"/>
    <w:rsid w:val="00480862"/>
    <w:rsid w:val="00481FCF"/>
    <w:rsid w:val="004852D1"/>
    <w:rsid w:val="0049054F"/>
    <w:rsid w:val="004919A6"/>
    <w:rsid w:val="004940C5"/>
    <w:rsid w:val="004946AF"/>
    <w:rsid w:val="004963E0"/>
    <w:rsid w:val="00496C70"/>
    <w:rsid w:val="00497E81"/>
    <w:rsid w:val="004A1FC9"/>
    <w:rsid w:val="004A21A5"/>
    <w:rsid w:val="004A3C52"/>
    <w:rsid w:val="004A5A9A"/>
    <w:rsid w:val="004A5BE4"/>
    <w:rsid w:val="004A6C09"/>
    <w:rsid w:val="004A6E92"/>
    <w:rsid w:val="004B6354"/>
    <w:rsid w:val="004B6D23"/>
    <w:rsid w:val="004C00C5"/>
    <w:rsid w:val="004C66DC"/>
    <w:rsid w:val="004D0009"/>
    <w:rsid w:val="004D1C35"/>
    <w:rsid w:val="004D1D6D"/>
    <w:rsid w:val="004D3CDB"/>
    <w:rsid w:val="004D6893"/>
    <w:rsid w:val="004E0650"/>
    <w:rsid w:val="004E2085"/>
    <w:rsid w:val="004E24BE"/>
    <w:rsid w:val="004E5B74"/>
    <w:rsid w:val="004E5BCF"/>
    <w:rsid w:val="004F0C77"/>
    <w:rsid w:val="004F1BD1"/>
    <w:rsid w:val="004F2CC8"/>
    <w:rsid w:val="00503C0D"/>
    <w:rsid w:val="0050441D"/>
    <w:rsid w:val="00505007"/>
    <w:rsid w:val="00506E6F"/>
    <w:rsid w:val="0051005F"/>
    <w:rsid w:val="005102C5"/>
    <w:rsid w:val="005116B2"/>
    <w:rsid w:val="00511DFD"/>
    <w:rsid w:val="005167E4"/>
    <w:rsid w:val="00516DC5"/>
    <w:rsid w:val="00516F4A"/>
    <w:rsid w:val="00517705"/>
    <w:rsid w:val="00517CCF"/>
    <w:rsid w:val="0052141A"/>
    <w:rsid w:val="00522591"/>
    <w:rsid w:val="00523297"/>
    <w:rsid w:val="005241C5"/>
    <w:rsid w:val="005254FC"/>
    <w:rsid w:val="00525925"/>
    <w:rsid w:val="00525D7D"/>
    <w:rsid w:val="0052617B"/>
    <w:rsid w:val="005266F8"/>
    <w:rsid w:val="0053024A"/>
    <w:rsid w:val="005316E1"/>
    <w:rsid w:val="00531FEC"/>
    <w:rsid w:val="00532705"/>
    <w:rsid w:val="0053533B"/>
    <w:rsid w:val="00536BD2"/>
    <w:rsid w:val="00536F8F"/>
    <w:rsid w:val="00541FD2"/>
    <w:rsid w:val="0054279D"/>
    <w:rsid w:val="005449CE"/>
    <w:rsid w:val="005453F8"/>
    <w:rsid w:val="005500E1"/>
    <w:rsid w:val="0055067E"/>
    <w:rsid w:val="00551DD2"/>
    <w:rsid w:val="0055232C"/>
    <w:rsid w:val="005538EE"/>
    <w:rsid w:val="005549F4"/>
    <w:rsid w:val="00554E5F"/>
    <w:rsid w:val="0055624B"/>
    <w:rsid w:val="00560754"/>
    <w:rsid w:val="005609FD"/>
    <w:rsid w:val="005628FB"/>
    <w:rsid w:val="00563013"/>
    <w:rsid w:val="0056668C"/>
    <w:rsid w:val="0056697E"/>
    <w:rsid w:val="0056758E"/>
    <w:rsid w:val="00573D45"/>
    <w:rsid w:val="005744B2"/>
    <w:rsid w:val="00574AF6"/>
    <w:rsid w:val="00575C5E"/>
    <w:rsid w:val="005763EA"/>
    <w:rsid w:val="00582EC3"/>
    <w:rsid w:val="00582F27"/>
    <w:rsid w:val="0058389F"/>
    <w:rsid w:val="005871F1"/>
    <w:rsid w:val="005906DF"/>
    <w:rsid w:val="00590E78"/>
    <w:rsid w:val="00590F8D"/>
    <w:rsid w:val="005926BF"/>
    <w:rsid w:val="005954EB"/>
    <w:rsid w:val="00595BDE"/>
    <w:rsid w:val="005A1CA7"/>
    <w:rsid w:val="005A2178"/>
    <w:rsid w:val="005A232B"/>
    <w:rsid w:val="005A6960"/>
    <w:rsid w:val="005A6E2E"/>
    <w:rsid w:val="005A779C"/>
    <w:rsid w:val="005B0DF8"/>
    <w:rsid w:val="005B24CC"/>
    <w:rsid w:val="005B35A9"/>
    <w:rsid w:val="005B6BC5"/>
    <w:rsid w:val="005C0888"/>
    <w:rsid w:val="005C1C83"/>
    <w:rsid w:val="005C53EA"/>
    <w:rsid w:val="005C6D27"/>
    <w:rsid w:val="005C7D6D"/>
    <w:rsid w:val="005D00A3"/>
    <w:rsid w:val="005D015D"/>
    <w:rsid w:val="005D3C0A"/>
    <w:rsid w:val="005D571E"/>
    <w:rsid w:val="005D5F3C"/>
    <w:rsid w:val="005D6D2B"/>
    <w:rsid w:val="005E0433"/>
    <w:rsid w:val="005E57B2"/>
    <w:rsid w:val="005E5D2E"/>
    <w:rsid w:val="005E764C"/>
    <w:rsid w:val="006021C5"/>
    <w:rsid w:val="00602FB0"/>
    <w:rsid w:val="00606CFE"/>
    <w:rsid w:val="00607248"/>
    <w:rsid w:val="00610436"/>
    <w:rsid w:val="00610DD2"/>
    <w:rsid w:val="0061208E"/>
    <w:rsid w:val="006133D2"/>
    <w:rsid w:val="00616225"/>
    <w:rsid w:val="0061706D"/>
    <w:rsid w:val="006200F6"/>
    <w:rsid w:val="0062072A"/>
    <w:rsid w:val="00631441"/>
    <w:rsid w:val="00635158"/>
    <w:rsid w:val="00640EEF"/>
    <w:rsid w:val="0064284A"/>
    <w:rsid w:val="0064315D"/>
    <w:rsid w:val="006448D9"/>
    <w:rsid w:val="0065410C"/>
    <w:rsid w:val="00654E99"/>
    <w:rsid w:val="00656EB8"/>
    <w:rsid w:val="006570E2"/>
    <w:rsid w:val="00657C75"/>
    <w:rsid w:val="0066005B"/>
    <w:rsid w:val="006612A0"/>
    <w:rsid w:val="006652A7"/>
    <w:rsid w:val="00670329"/>
    <w:rsid w:val="00670897"/>
    <w:rsid w:val="006720ED"/>
    <w:rsid w:val="006733D4"/>
    <w:rsid w:val="0067633D"/>
    <w:rsid w:val="00680732"/>
    <w:rsid w:val="00684B86"/>
    <w:rsid w:val="00690323"/>
    <w:rsid w:val="006915FE"/>
    <w:rsid w:val="00691B06"/>
    <w:rsid w:val="00692183"/>
    <w:rsid w:val="00695144"/>
    <w:rsid w:val="00697F9B"/>
    <w:rsid w:val="006A2A93"/>
    <w:rsid w:val="006A406B"/>
    <w:rsid w:val="006A519B"/>
    <w:rsid w:val="006A58FE"/>
    <w:rsid w:val="006B19D2"/>
    <w:rsid w:val="006B2CF3"/>
    <w:rsid w:val="006B7E23"/>
    <w:rsid w:val="006C212A"/>
    <w:rsid w:val="006C216C"/>
    <w:rsid w:val="006C25C5"/>
    <w:rsid w:val="006C454B"/>
    <w:rsid w:val="006D09F9"/>
    <w:rsid w:val="006D0E9F"/>
    <w:rsid w:val="006D323D"/>
    <w:rsid w:val="006D4202"/>
    <w:rsid w:val="006D61A7"/>
    <w:rsid w:val="006D65BF"/>
    <w:rsid w:val="006E1FAD"/>
    <w:rsid w:val="006E3E00"/>
    <w:rsid w:val="006F0629"/>
    <w:rsid w:val="006F2837"/>
    <w:rsid w:val="006F3F19"/>
    <w:rsid w:val="006F5C35"/>
    <w:rsid w:val="006F7116"/>
    <w:rsid w:val="0070030A"/>
    <w:rsid w:val="00701E16"/>
    <w:rsid w:val="007061F8"/>
    <w:rsid w:val="00713B20"/>
    <w:rsid w:val="00714C8F"/>
    <w:rsid w:val="00714CC4"/>
    <w:rsid w:val="00715283"/>
    <w:rsid w:val="00723A8C"/>
    <w:rsid w:val="00726D72"/>
    <w:rsid w:val="007304AC"/>
    <w:rsid w:val="00730651"/>
    <w:rsid w:val="0073084F"/>
    <w:rsid w:val="0073085E"/>
    <w:rsid w:val="007316D9"/>
    <w:rsid w:val="00732D96"/>
    <w:rsid w:val="00733282"/>
    <w:rsid w:val="00733644"/>
    <w:rsid w:val="0073652A"/>
    <w:rsid w:val="00736853"/>
    <w:rsid w:val="007434C8"/>
    <w:rsid w:val="0074388B"/>
    <w:rsid w:val="0075231D"/>
    <w:rsid w:val="00752ACF"/>
    <w:rsid w:val="00755711"/>
    <w:rsid w:val="007567F8"/>
    <w:rsid w:val="0075782A"/>
    <w:rsid w:val="00760CCE"/>
    <w:rsid w:val="00761220"/>
    <w:rsid w:val="00766F79"/>
    <w:rsid w:val="00767BD3"/>
    <w:rsid w:val="00767C75"/>
    <w:rsid w:val="00774575"/>
    <w:rsid w:val="007752BB"/>
    <w:rsid w:val="00781100"/>
    <w:rsid w:val="00785227"/>
    <w:rsid w:val="007867D1"/>
    <w:rsid w:val="00790991"/>
    <w:rsid w:val="00790FFA"/>
    <w:rsid w:val="00791133"/>
    <w:rsid w:val="007926A7"/>
    <w:rsid w:val="00792914"/>
    <w:rsid w:val="00793316"/>
    <w:rsid w:val="007933B2"/>
    <w:rsid w:val="00793F1F"/>
    <w:rsid w:val="0079425A"/>
    <w:rsid w:val="00795DB3"/>
    <w:rsid w:val="007A05BF"/>
    <w:rsid w:val="007A0F54"/>
    <w:rsid w:val="007A3A9E"/>
    <w:rsid w:val="007A5989"/>
    <w:rsid w:val="007A5C67"/>
    <w:rsid w:val="007B15B3"/>
    <w:rsid w:val="007B17FC"/>
    <w:rsid w:val="007B25D1"/>
    <w:rsid w:val="007B2D33"/>
    <w:rsid w:val="007B410B"/>
    <w:rsid w:val="007B58D4"/>
    <w:rsid w:val="007B5D7A"/>
    <w:rsid w:val="007C5CFB"/>
    <w:rsid w:val="007C5EE4"/>
    <w:rsid w:val="007C7E9F"/>
    <w:rsid w:val="007D4198"/>
    <w:rsid w:val="007D5631"/>
    <w:rsid w:val="007E025D"/>
    <w:rsid w:val="007E06E5"/>
    <w:rsid w:val="007E0E63"/>
    <w:rsid w:val="007E12D9"/>
    <w:rsid w:val="007F3D13"/>
    <w:rsid w:val="007F3FA1"/>
    <w:rsid w:val="007F5AF1"/>
    <w:rsid w:val="007F7E3A"/>
    <w:rsid w:val="00804A22"/>
    <w:rsid w:val="00812D54"/>
    <w:rsid w:val="00814FD8"/>
    <w:rsid w:val="0081510B"/>
    <w:rsid w:val="008201BD"/>
    <w:rsid w:val="00820871"/>
    <w:rsid w:val="00821485"/>
    <w:rsid w:val="00822554"/>
    <w:rsid w:val="008238CC"/>
    <w:rsid w:val="00823C83"/>
    <w:rsid w:val="0083069B"/>
    <w:rsid w:val="00831C1E"/>
    <w:rsid w:val="00832FD3"/>
    <w:rsid w:val="00833681"/>
    <w:rsid w:val="00833F45"/>
    <w:rsid w:val="008367B7"/>
    <w:rsid w:val="00840969"/>
    <w:rsid w:val="0084497B"/>
    <w:rsid w:val="00845A1C"/>
    <w:rsid w:val="008524BF"/>
    <w:rsid w:val="00853A2A"/>
    <w:rsid w:val="008560E1"/>
    <w:rsid w:val="008561E7"/>
    <w:rsid w:val="00861B7B"/>
    <w:rsid w:val="0086310E"/>
    <w:rsid w:val="00865F75"/>
    <w:rsid w:val="00875FEB"/>
    <w:rsid w:val="0087659F"/>
    <w:rsid w:val="00877115"/>
    <w:rsid w:val="008811ED"/>
    <w:rsid w:val="00881973"/>
    <w:rsid w:val="0088488D"/>
    <w:rsid w:val="00886C5D"/>
    <w:rsid w:val="00894A9E"/>
    <w:rsid w:val="00895A2B"/>
    <w:rsid w:val="00896532"/>
    <w:rsid w:val="008978C6"/>
    <w:rsid w:val="008A20A0"/>
    <w:rsid w:val="008A3319"/>
    <w:rsid w:val="008A3513"/>
    <w:rsid w:val="008B12E6"/>
    <w:rsid w:val="008B2680"/>
    <w:rsid w:val="008B3B38"/>
    <w:rsid w:val="008B41D3"/>
    <w:rsid w:val="008B5AFA"/>
    <w:rsid w:val="008C3514"/>
    <w:rsid w:val="008C39E0"/>
    <w:rsid w:val="008C3B20"/>
    <w:rsid w:val="008C3BF0"/>
    <w:rsid w:val="008C542B"/>
    <w:rsid w:val="008C5E9B"/>
    <w:rsid w:val="008C5FF7"/>
    <w:rsid w:val="008D205A"/>
    <w:rsid w:val="008D28A8"/>
    <w:rsid w:val="008D4E16"/>
    <w:rsid w:val="008D570F"/>
    <w:rsid w:val="008D6D26"/>
    <w:rsid w:val="008D6EA1"/>
    <w:rsid w:val="008D7895"/>
    <w:rsid w:val="008E221E"/>
    <w:rsid w:val="008E312D"/>
    <w:rsid w:val="008E32AF"/>
    <w:rsid w:val="008E42FA"/>
    <w:rsid w:val="008E65CB"/>
    <w:rsid w:val="008E693F"/>
    <w:rsid w:val="008E6EDE"/>
    <w:rsid w:val="008F0507"/>
    <w:rsid w:val="008F07B1"/>
    <w:rsid w:val="008F5093"/>
    <w:rsid w:val="008F68FF"/>
    <w:rsid w:val="00900DAF"/>
    <w:rsid w:val="009033BE"/>
    <w:rsid w:val="00904468"/>
    <w:rsid w:val="00904796"/>
    <w:rsid w:val="00907B3D"/>
    <w:rsid w:val="009108B2"/>
    <w:rsid w:val="00912E8D"/>
    <w:rsid w:val="00915660"/>
    <w:rsid w:val="00916A69"/>
    <w:rsid w:val="00917075"/>
    <w:rsid w:val="009212E6"/>
    <w:rsid w:val="00921C09"/>
    <w:rsid w:val="00921F4D"/>
    <w:rsid w:val="00921FCF"/>
    <w:rsid w:val="00926862"/>
    <w:rsid w:val="00926BDF"/>
    <w:rsid w:val="00931445"/>
    <w:rsid w:val="00931DCA"/>
    <w:rsid w:val="00932890"/>
    <w:rsid w:val="009328F7"/>
    <w:rsid w:val="009329CC"/>
    <w:rsid w:val="00934F4A"/>
    <w:rsid w:val="00935913"/>
    <w:rsid w:val="00943F8A"/>
    <w:rsid w:val="009535EA"/>
    <w:rsid w:val="009554F8"/>
    <w:rsid w:val="00963ABE"/>
    <w:rsid w:val="009670C9"/>
    <w:rsid w:val="00970A3B"/>
    <w:rsid w:val="00974292"/>
    <w:rsid w:val="00981A21"/>
    <w:rsid w:val="00985AFD"/>
    <w:rsid w:val="00986C05"/>
    <w:rsid w:val="00990DB0"/>
    <w:rsid w:val="009916AE"/>
    <w:rsid w:val="009A2C0A"/>
    <w:rsid w:val="009A43FB"/>
    <w:rsid w:val="009B3380"/>
    <w:rsid w:val="009B6E41"/>
    <w:rsid w:val="009C1C90"/>
    <w:rsid w:val="009C5AD9"/>
    <w:rsid w:val="009D3C94"/>
    <w:rsid w:val="009D5BFE"/>
    <w:rsid w:val="009D5E2F"/>
    <w:rsid w:val="009D7795"/>
    <w:rsid w:val="009D7B71"/>
    <w:rsid w:val="009E4050"/>
    <w:rsid w:val="009E5B5E"/>
    <w:rsid w:val="009E72EA"/>
    <w:rsid w:val="009F604C"/>
    <w:rsid w:val="009F6C49"/>
    <w:rsid w:val="009F7DAD"/>
    <w:rsid w:val="00A02A30"/>
    <w:rsid w:val="00A05AAD"/>
    <w:rsid w:val="00A061B6"/>
    <w:rsid w:val="00A0694B"/>
    <w:rsid w:val="00A114D4"/>
    <w:rsid w:val="00A116E1"/>
    <w:rsid w:val="00A11840"/>
    <w:rsid w:val="00A1234A"/>
    <w:rsid w:val="00A1420A"/>
    <w:rsid w:val="00A148F7"/>
    <w:rsid w:val="00A1736B"/>
    <w:rsid w:val="00A23966"/>
    <w:rsid w:val="00A23F38"/>
    <w:rsid w:val="00A24AB7"/>
    <w:rsid w:val="00A26C9E"/>
    <w:rsid w:val="00A30411"/>
    <w:rsid w:val="00A308BD"/>
    <w:rsid w:val="00A32513"/>
    <w:rsid w:val="00A34FF9"/>
    <w:rsid w:val="00A40A4B"/>
    <w:rsid w:val="00A41E86"/>
    <w:rsid w:val="00A41FA9"/>
    <w:rsid w:val="00A42124"/>
    <w:rsid w:val="00A42A09"/>
    <w:rsid w:val="00A43660"/>
    <w:rsid w:val="00A44BAE"/>
    <w:rsid w:val="00A44CD4"/>
    <w:rsid w:val="00A50099"/>
    <w:rsid w:val="00A512D3"/>
    <w:rsid w:val="00A52DF3"/>
    <w:rsid w:val="00A53742"/>
    <w:rsid w:val="00A55043"/>
    <w:rsid w:val="00A62ADF"/>
    <w:rsid w:val="00A66DC8"/>
    <w:rsid w:val="00A71ED6"/>
    <w:rsid w:val="00A739CF"/>
    <w:rsid w:val="00A7735D"/>
    <w:rsid w:val="00A77C37"/>
    <w:rsid w:val="00A8383B"/>
    <w:rsid w:val="00A83CB5"/>
    <w:rsid w:val="00A84F22"/>
    <w:rsid w:val="00A85AD7"/>
    <w:rsid w:val="00A86FAF"/>
    <w:rsid w:val="00A91445"/>
    <w:rsid w:val="00A92ABC"/>
    <w:rsid w:val="00A943BC"/>
    <w:rsid w:val="00A96F6E"/>
    <w:rsid w:val="00A974E7"/>
    <w:rsid w:val="00A97A88"/>
    <w:rsid w:val="00AA0412"/>
    <w:rsid w:val="00AA0C92"/>
    <w:rsid w:val="00AA1623"/>
    <w:rsid w:val="00AA3F85"/>
    <w:rsid w:val="00AA4173"/>
    <w:rsid w:val="00AA6189"/>
    <w:rsid w:val="00AB0244"/>
    <w:rsid w:val="00AB13D3"/>
    <w:rsid w:val="00AB457F"/>
    <w:rsid w:val="00AB6DD6"/>
    <w:rsid w:val="00AB72DA"/>
    <w:rsid w:val="00AC0823"/>
    <w:rsid w:val="00AC4885"/>
    <w:rsid w:val="00AC6945"/>
    <w:rsid w:val="00AC7614"/>
    <w:rsid w:val="00AD7685"/>
    <w:rsid w:val="00AD7DC0"/>
    <w:rsid w:val="00AE0871"/>
    <w:rsid w:val="00AE0CE0"/>
    <w:rsid w:val="00AE35F1"/>
    <w:rsid w:val="00AF0898"/>
    <w:rsid w:val="00AF4F11"/>
    <w:rsid w:val="00AF722F"/>
    <w:rsid w:val="00B00160"/>
    <w:rsid w:val="00B02779"/>
    <w:rsid w:val="00B02F1A"/>
    <w:rsid w:val="00B04AFF"/>
    <w:rsid w:val="00B04FF1"/>
    <w:rsid w:val="00B067BF"/>
    <w:rsid w:val="00B0772B"/>
    <w:rsid w:val="00B13392"/>
    <w:rsid w:val="00B15A08"/>
    <w:rsid w:val="00B15BA3"/>
    <w:rsid w:val="00B16E8F"/>
    <w:rsid w:val="00B23564"/>
    <w:rsid w:val="00B25E61"/>
    <w:rsid w:val="00B26EE1"/>
    <w:rsid w:val="00B27E96"/>
    <w:rsid w:val="00B35028"/>
    <w:rsid w:val="00B41166"/>
    <w:rsid w:val="00B417F8"/>
    <w:rsid w:val="00B41F60"/>
    <w:rsid w:val="00B4304A"/>
    <w:rsid w:val="00B43CF3"/>
    <w:rsid w:val="00B46B9C"/>
    <w:rsid w:val="00B51DA7"/>
    <w:rsid w:val="00B52D01"/>
    <w:rsid w:val="00B5347C"/>
    <w:rsid w:val="00B562E2"/>
    <w:rsid w:val="00B6132F"/>
    <w:rsid w:val="00B630ED"/>
    <w:rsid w:val="00B63B09"/>
    <w:rsid w:val="00B66BA6"/>
    <w:rsid w:val="00B66F36"/>
    <w:rsid w:val="00B77CDF"/>
    <w:rsid w:val="00B814F9"/>
    <w:rsid w:val="00B82450"/>
    <w:rsid w:val="00B8324C"/>
    <w:rsid w:val="00B85887"/>
    <w:rsid w:val="00B862BE"/>
    <w:rsid w:val="00B904D7"/>
    <w:rsid w:val="00B93B96"/>
    <w:rsid w:val="00B9492C"/>
    <w:rsid w:val="00B9595D"/>
    <w:rsid w:val="00B959AC"/>
    <w:rsid w:val="00B963C7"/>
    <w:rsid w:val="00BA0B8A"/>
    <w:rsid w:val="00BA17A9"/>
    <w:rsid w:val="00BA1E4E"/>
    <w:rsid w:val="00BA3AEE"/>
    <w:rsid w:val="00BA4B09"/>
    <w:rsid w:val="00BA4BA5"/>
    <w:rsid w:val="00BA55C2"/>
    <w:rsid w:val="00BA62EC"/>
    <w:rsid w:val="00BB493E"/>
    <w:rsid w:val="00BB7546"/>
    <w:rsid w:val="00BC049B"/>
    <w:rsid w:val="00BC2AE1"/>
    <w:rsid w:val="00BC2BE9"/>
    <w:rsid w:val="00BD531F"/>
    <w:rsid w:val="00BD571D"/>
    <w:rsid w:val="00BD5DA1"/>
    <w:rsid w:val="00BD6A54"/>
    <w:rsid w:val="00BD6BA6"/>
    <w:rsid w:val="00BE1131"/>
    <w:rsid w:val="00BE4DD1"/>
    <w:rsid w:val="00BF2EC7"/>
    <w:rsid w:val="00BF4DDB"/>
    <w:rsid w:val="00BF77FC"/>
    <w:rsid w:val="00C0000F"/>
    <w:rsid w:val="00C009F8"/>
    <w:rsid w:val="00C027FE"/>
    <w:rsid w:val="00C07C34"/>
    <w:rsid w:val="00C1011D"/>
    <w:rsid w:val="00C126CA"/>
    <w:rsid w:val="00C211CD"/>
    <w:rsid w:val="00C24301"/>
    <w:rsid w:val="00C24A4D"/>
    <w:rsid w:val="00C2565A"/>
    <w:rsid w:val="00C263C9"/>
    <w:rsid w:val="00C27113"/>
    <w:rsid w:val="00C33230"/>
    <w:rsid w:val="00C3489E"/>
    <w:rsid w:val="00C4068F"/>
    <w:rsid w:val="00C45F3D"/>
    <w:rsid w:val="00C462C7"/>
    <w:rsid w:val="00C502DD"/>
    <w:rsid w:val="00C540B7"/>
    <w:rsid w:val="00C559C8"/>
    <w:rsid w:val="00C56CFE"/>
    <w:rsid w:val="00C606E3"/>
    <w:rsid w:val="00C62923"/>
    <w:rsid w:val="00C672F1"/>
    <w:rsid w:val="00C72D10"/>
    <w:rsid w:val="00C72F31"/>
    <w:rsid w:val="00C73258"/>
    <w:rsid w:val="00C733E3"/>
    <w:rsid w:val="00C7387A"/>
    <w:rsid w:val="00C762F1"/>
    <w:rsid w:val="00C77F00"/>
    <w:rsid w:val="00C82B91"/>
    <w:rsid w:val="00C83CFD"/>
    <w:rsid w:val="00C84117"/>
    <w:rsid w:val="00C876C9"/>
    <w:rsid w:val="00C87F4E"/>
    <w:rsid w:val="00C9140D"/>
    <w:rsid w:val="00C91C6C"/>
    <w:rsid w:val="00C92598"/>
    <w:rsid w:val="00C931D4"/>
    <w:rsid w:val="00C97A03"/>
    <w:rsid w:val="00CA0A7F"/>
    <w:rsid w:val="00CA1040"/>
    <w:rsid w:val="00CA131A"/>
    <w:rsid w:val="00CB282D"/>
    <w:rsid w:val="00CB56FE"/>
    <w:rsid w:val="00CB6685"/>
    <w:rsid w:val="00CB7D2A"/>
    <w:rsid w:val="00CC02B9"/>
    <w:rsid w:val="00CC46DC"/>
    <w:rsid w:val="00CC6762"/>
    <w:rsid w:val="00CD1413"/>
    <w:rsid w:val="00CD28E4"/>
    <w:rsid w:val="00CD32AF"/>
    <w:rsid w:val="00CD4E9D"/>
    <w:rsid w:val="00CD7179"/>
    <w:rsid w:val="00CE0482"/>
    <w:rsid w:val="00CE3350"/>
    <w:rsid w:val="00CE6A36"/>
    <w:rsid w:val="00CE77EC"/>
    <w:rsid w:val="00CF0FFD"/>
    <w:rsid w:val="00CF154B"/>
    <w:rsid w:val="00D02245"/>
    <w:rsid w:val="00D02520"/>
    <w:rsid w:val="00D036AE"/>
    <w:rsid w:val="00D04157"/>
    <w:rsid w:val="00D14EC1"/>
    <w:rsid w:val="00D15B07"/>
    <w:rsid w:val="00D176C9"/>
    <w:rsid w:val="00D20161"/>
    <w:rsid w:val="00D20472"/>
    <w:rsid w:val="00D2062A"/>
    <w:rsid w:val="00D2185E"/>
    <w:rsid w:val="00D24C23"/>
    <w:rsid w:val="00D26FB4"/>
    <w:rsid w:val="00D30277"/>
    <w:rsid w:val="00D31660"/>
    <w:rsid w:val="00D32477"/>
    <w:rsid w:val="00D330F1"/>
    <w:rsid w:val="00D41C9C"/>
    <w:rsid w:val="00D433FF"/>
    <w:rsid w:val="00D43FB4"/>
    <w:rsid w:val="00D471B8"/>
    <w:rsid w:val="00D47E92"/>
    <w:rsid w:val="00D519AE"/>
    <w:rsid w:val="00D52F83"/>
    <w:rsid w:val="00D532B3"/>
    <w:rsid w:val="00D5454F"/>
    <w:rsid w:val="00D560F7"/>
    <w:rsid w:val="00D61F6C"/>
    <w:rsid w:val="00D63EB2"/>
    <w:rsid w:val="00D6519C"/>
    <w:rsid w:val="00D660A7"/>
    <w:rsid w:val="00D70953"/>
    <w:rsid w:val="00D70DFA"/>
    <w:rsid w:val="00D72208"/>
    <w:rsid w:val="00D7393B"/>
    <w:rsid w:val="00D76D84"/>
    <w:rsid w:val="00D802A2"/>
    <w:rsid w:val="00D81F80"/>
    <w:rsid w:val="00D836E0"/>
    <w:rsid w:val="00D87BEB"/>
    <w:rsid w:val="00D9086D"/>
    <w:rsid w:val="00D91A85"/>
    <w:rsid w:val="00D954DB"/>
    <w:rsid w:val="00DA0DBF"/>
    <w:rsid w:val="00DA45DA"/>
    <w:rsid w:val="00DA46FE"/>
    <w:rsid w:val="00DA65DA"/>
    <w:rsid w:val="00DA6923"/>
    <w:rsid w:val="00DA75C5"/>
    <w:rsid w:val="00DB189B"/>
    <w:rsid w:val="00DB48B3"/>
    <w:rsid w:val="00DB4BF1"/>
    <w:rsid w:val="00DB4E7F"/>
    <w:rsid w:val="00DC1BA8"/>
    <w:rsid w:val="00DC4D3D"/>
    <w:rsid w:val="00DC516D"/>
    <w:rsid w:val="00DC75DD"/>
    <w:rsid w:val="00DD4BDF"/>
    <w:rsid w:val="00DE1B1C"/>
    <w:rsid w:val="00DF0FA9"/>
    <w:rsid w:val="00DF334B"/>
    <w:rsid w:val="00DF6F43"/>
    <w:rsid w:val="00E04A17"/>
    <w:rsid w:val="00E079C4"/>
    <w:rsid w:val="00E11CD8"/>
    <w:rsid w:val="00E20270"/>
    <w:rsid w:val="00E20436"/>
    <w:rsid w:val="00E20D27"/>
    <w:rsid w:val="00E21AC3"/>
    <w:rsid w:val="00E21FED"/>
    <w:rsid w:val="00E24FF9"/>
    <w:rsid w:val="00E25938"/>
    <w:rsid w:val="00E26500"/>
    <w:rsid w:val="00E31068"/>
    <w:rsid w:val="00E34028"/>
    <w:rsid w:val="00E35533"/>
    <w:rsid w:val="00E368DB"/>
    <w:rsid w:val="00E44A4E"/>
    <w:rsid w:val="00E45B64"/>
    <w:rsid w:val="00E51EEE"/>
    <w:rsid w:val="00E55ACB"/>
    <w:rsid w:val="00E56AB5"/>
    <w:rsid w:val="00E601E6"/>
    <w:rsid w:val="00E61209"/>
    <w:rsid w:val="00E632AA"/>
    <w:rsid w:val="00E64F09"/>
    <w:rsid w:val="00E715BC"/>
    <w:rsid w:val="00E728C9"/>
    <w:rsid w:val="00E72C6E"/>
    <w:rsid w:val="00E72C7E"/>
    <w:rsid w:val="00E741F6"/>
    <w:rsid w:val="00E75645"/>
    <w:rsid w:val="00E759EB"/>
    <w:rsid w:val="00E76280"/>
    <w:rsid w:val="00E77EA6"/>
    <w:rsid w:val="00E82714"/>
    <w:rsid w:val="00E84B7A"/>
    <w:rsid w:val="00E87C9E"/>
    <w:rsid w:val="00E9071D"/>
    <w:rsid w:val="00E9124A"/>
    <w:rsid w:val="00E93B05"/>
    <w:rsid w:val="00EA04AF"/>
    <w:rsid w:val="00EA1635"/>
    <w:rsid w:val="00EA2197"/>
    <w:rsid w:val="00EA2B3F"/>
    <w:rsid w:val="00EA4CCA"/>
    <w:rsid w:val="00EA5FEA"/>
    <w:rsid w:val="00EA6008"/>
    <w:rsid w:val="00EA6E13"/>
    <w:rsid w:val="00EB25AC"/>
    <w:rsid w:val="00EB25E6"/>
    <w:rsid w:val="00EB4705"/>
    <w:rsid w:val="00EB743F"/>
    <w:rsid w:val="00EC1375"/>
    <w:rsid w:val="00EC3FCD"/>
    <w:rsid w:val="00EC68FB"/>
    <w:rsid w:val="00ED2247"/>
    <w:rsid w:val="00ED22F5"/>
    <w:rsid w:val="00ED491B"/>
    <w:rsid w:val="00ED789F"/>
    <w:rsid w:val="00EE18A9"/>
    <w:rsid w:val="00EE6359"/>
    <w:rsid w:val="00EE72ED"/>
    <w:rsid w:val="00EE7546"/>
    <w:rsid w:val="00EF313D"/>
    <w:rsid w:val="00EF6657"/>
    <w:rsid w:val="00F00430"/>
    <w:rsid w:val="00F021C9"/>
    <w:rsid w:val="00F033B4"/>
    <w:rsid w:val="00F055B2"/>
    <w:rsid w:val="00F0701C"/>
    <w:rsid w:val="00F12D39"/>
    <w:rsid w:val="00F14CFB"/>
    <w:rsid w:val="00F15095"/>
    <w:rsid w:val="00F157DE"/>
    <w:rsid w:val="00F20E03"/>
    <w:rsid w:val="00F22A54"/>
    <w:rsid w:val="00F23079"/>
    <w:rsid w:val="00F23EA7"/>
    <w:rsid w:val="00F25F5A"/>
    <w:rsid w:val="00F2707B"/>
    <w:rsid w:val="00F271EB"/>
    <w:rsid w:val="00F3191A"/>
    <w:rsid w:val="00F32A4F"/>
    <w:rsid w:val="00F34939"/>
    <w:rsid w:val="00F37BCD"/>
    <w:rsid w:val="00F41921"/>
    <w:rsid w:val="00F43342"/>
    <w:rsid w:val="00F44E69"/>
    <w:rsid w:val="00F4745F"/>
    <w:rsid w:val="00F507C4"/>
    <w:rsid w:val="00F50B23"/>
    <w:rsid w:val="00F510C3"/>
    <w:rsid w:val="00F5140A"/>
    <w:rsid w:val="00F5209F"/>
    <w:rsid w:val="00F529CF"/>
    <w:rsid w:val="00F560D5"/>
    <w:rsid w:val="00F572CC"/>
    <w:rsid w:val="00F61E31"/>
    <w:rsid w:val="00F6326B"/>
    <w:rsid w:val="00F64FFF"/>
    <w:rsid w:val="00F654B7"/>
    <w:rsid w:val="00F65A5C"/>
    <w:rsid w:val="00F6754D"/>
    <w:rsid w:val="00F67A6B"/>
    <w:rsid w:val="00F8050A"/>
    <w:rsid w:val="00F81B80"/>
    <w:rsid w:val="00F82A5E"/>
    <w:rsid w:val="00F8317C"/>
    <w:rsid w:val="00F8370B"/>
    <w:rsid w:val="00F83E9B"/>
    <w:rsid w:val="00F85EDD"/>
    <w:rsid w:val="00F865BF"/>
    <w:rsid w:val="00F86852"/>
    <w:rsid w:val="00F87B65"/>
    <w:rsid w:val="00F90DE7"/>
    <w:rsid w:val="00F955E6"/>
    <w:rsid w:val="00FA1044"/>
    <w:rsid w:val="00FA182E"/>
    <w:rsid w:val="00FA47AA"/>
    <w:rsid w:val="00FA6731"/>
    <w:rsid w:val="00FB2440"/>
    <w:rsid w:val="00FB37F5"/>
    <w:rsid w:val="00FB489A"/>
    <w:rsid w:val="00FB7B8F"/>
    <w:rsid w:val="00FC3992"/>
    <w:rsid w:val="00FC44F1"/>
    <w:rsid w:val="00FC55B9"/>
    <w:rsid w:val="00FC784A"/>
    <w:rsid w:val="00FD0894"/>
    <w:rsid w:val="00FD192A"/>
    <w:rsid w:val="00FD1AF7"/>
    <w:rsid w:val="00FD243B"/>
    <w:rsid w:val="00FD55FE"/>
    <w:rsid w:val="00FD7C3B"/>
    <w:rsid w:val="00FE21FD"/>
    <w:rsid w:val="00FE25D7"/>
    <w:rsid w:val="00FE2B21"/>
    <w:rsid w:val="00FE524B"/>
    <w:rsid w:val="00FE5687"/>
    <w:rsid w:val="00FE7ED7"/>
    <w:rsid w:val="00FF334C"/>
    <w:rsid w:val="00FF3699"/>
    <w:rsid w:val="00FF3DD5"/>
    <w:rsid w:val="01856090"/>
    <w:rsid w:val="02396FEE"/>
    <w:rsid w:val="03A274C9"/>
    <w:rsid w:val="0BA962AB"/>
    <w:rsid w:val="0F290448"/>
    <w:rsid w:val="129C5FF4"/>
    <w:rsid w:val="13435E7A"/>
    <w:rsid w:val="13D07E7D"/>
    <w:rsid w:val="14CC7261"/>
    <w:rsid w:val="15A527AF"/>
    <w:rsid w:val="15AB6659"/>
    <w:rsid w:val="176F0C4C"/>
    <w:rsid w:val="193357F2"/>
    <w:rsid w:val="279D6DCC"/>
    <w:rsid w:val="27AA1AD8"/>
    <w:rsid w:val="3E0045DF"/>
    <w:rsid w:val="3EB31EA2"/>
    <w:rsid w:val="3F312AB5"/>
    <w:rsid w:val="41CF22AA"/>
    <w:rsid w:val="4540477A"/>
    <w:rsid w:val="4A924D6D"/>
    <w:rsid w:val="569F5C8E"/>
    <w:rsid w:val="5EA12047"/>
    <w:rsid w:val="64EC40C4"/>
    <w:rsid w:val="65A1736E"/>
    <w:rsid w:val="660F78A8"/>
    <w:rsid w:val="6949624A"/>
    <w:rsid w:val="6CC473CC"/>
    <w:rsid w:val="6DA47B5F"/>
    <w:rsid w:val="7C535616"/>
    <w:rsid w:val="7F15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B7F5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iPriority="9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semiHidden="0" w:unhideWhenUsed="0" w:qFormat="1"/>
    <w:lsdException w:name="page number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Body Text" w:semiHidden="0" w:uiPriority="99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semiHidden="0" w:uiPriority="99" w:unhideWhenUsed="0" w:qFormat="1"/>
    <w:lsdException w:name="FollowedHyperlink" w:semiHidden="0" w:uiPriority="99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 w:qFormat="1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qFormat/>
    <w:pPr>
      <w:spacing w:after="120"/>
    </w:pPr>
  </w:style>
  <w:style w:type="paragraph" w:styleId="a4">
    <w:name w:val="annotation text"/>
    <w:basedOn w:val="a"/>
    <w:link w:val="Char0"/>
    <w:uiPriority w:val="99"/>
    <w:unhideWhenUsed/>
    <w:qFormat/>
    <w:pPr>
      <w:jc w:val="left"/>
    </w:pPr>
    <w:rPr>
      <w:szCs w:val="22"/>
    </w:r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link w:val="Char3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8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9">
    <w:name w:val="annotation subject"/>
    <w:basedOn w:val="a4"/>
    <w:next w:val="a4"/>
    <w:link w:val="Char4"/>
    <w:qFormat/>
    <w:rPr>
      <w:b/>
      <w:bCs/>
      <w:szCs w:val="24"/>
    </w:rPr>
  </w:style>
  <w:style w:type="character" w:styleId="aa">
    <w:name w:val="page number"/>
    <w:basedOn w:val="a1"/>
    <w:qFormat/>
  </w:style>
  <w:style w:type="character" w:styleId="ab">
    <w:name w:val="FollowedHyperlink"/>
    <w:basedOn w:val="a1"/>
    <w:uiPriority w:val="99"/>
    <w:unhideWhenUsed/>
    <w:rPr>
      <w:color w:val="800080"/>
      <w:u w:val="single"/>
    </w:rPr>
  </w:style>
  <w:style w:type="character" w:styleId="ac">
    <w:name w:val="Emphasis"/>
    <w:basedOn w:val="a1"/>
    <w:qFormat/>
    <w:rPr>
      <w:i/>
    </w:rPr>
  </w:style>
  <w:style w:type="character" w:styleId="ad">
    <w:name w:val="Hyperlink"/>
    <w:basedOn w:val="a1"/>
    <w:uiPriority w:val="99"/>
    <w:qFormat/>
    <w:rPr>
      <w:color w:val="0000FF"/>
      <w:u w:val="single"/>
    </w:rPr>
  </w:style>
  <w:style w:type="character" w:styleId="ae">
    <w:name w:val="annotation reference"/>
    <w:basedOn w:val="a1"/>
    <w:qFormat/>
    <w:rPr>
      <w:sz w:val="21"/>
      <w:szCs w:val="21"/>
    </w:rPr>
  </w:style>
  <w:style w:type="character" w:customStyle="1" w:styleId="Char1">
    <w:name w:val="批注框文本 Char"/>
    <w:basedOn w:val="a1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1"/>
    <w:link w:val="a4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Char4">
    <w:name w:val="批注主题 Char"/>
    <w:basedOn w:val="Char0"/>
    <w:link w:val="a9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3">
    <w:name w:val="页眉 Char"/>
    <w:basedOn w:val="a1"/>
    <w:link w:val="a7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character" w:customStyle="1" w:styleId="Char2">
    <w:name w:val="页脚 Char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1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6">
    <w:name w:val="xl66"/>
    <w:basedOn w:val="a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">
    <w:name w:val="Revision"/>
    <w:hidden/>
    <w:uiPriority w:val="99"/>
    <w:semiHidden/>
    <w:rsid w:val="00F41921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正文文本 Char"/>
    <w:basedOn w:val="a1"/>
    <w:link w:val="a0"/>
    <w:uiPriority w:val="99"/>
    <w:rsid w:val="00D519A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iPriority="9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semiHidden="0" w:unhideWhenUsed="0" w:qFormat="1"/>
    <w:lsdException w:name="page number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Body Text" w:semiHidden="0" w:uiPriority="99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semiHidden="0" w:uiPriority="99" w:unhideWhenUsed="0" w:qFormat="1"/>
    <w:lsdException w:name="FollowedHyperlink" w:semiHidden="0" w:uiPriority="99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 w:qFormat="1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qFormat/>
    <w:pPr>
      <w:spacing w:after="120"/>
    </w:pPr>
  </w:style>
  <w:style w:type="paragraph" w:styleId="a4">
    <w:name w:val="annotation text"/>
    <w:basedOn w:val="a"/>
    <w:link w:val="Char0"/>
    <w:uiPriority w:val="99"/>
    <w:unhideWhenUsed/>
    <w:qFormat/>
    <w:pPr>
      <w:jc w:val="left"/>
    </w:pPr>
    <w:rPr>
      <w:szCs w:val="22"/>
    </w:r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link w:val="Char3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8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9">
    <w:name w:val="annotation subject"/>
    <w:basedOn w:val="a4"/>
    <w:next w:val="a4"/>
    <w:link w:val="Char4"/>
    <w:qFormat/>
    <w:rPr>
      <w:b/>
      <w:bCs/>
      <w:szCs w:val="24"/>
    </w:rPr>
  </w:style>
  <w:style w:type="character" w:styleId="aa">
    <w:name w:val="page number"/>
    <w:basedOn w:val="a1"/>
    <w:qFormat/>
  </w:style>
  <w:style w:type="character" w:styleId="ab">
    <w:name w:val="FollowedHyperlink"/>
    <w:basedOn w:val="a1"/>
    <w:uiPriority w:val="99"/>
    <w:unhideWhenUsed/>
    <w:rPr>
      <w:color w:val="800080"/>
      <w:u w:val="single"/>
    </w:rPr>
  </w:style>
  <w:style w:type="character" w:styleId="ac">
    <w:name w:val="Emphasis"/>
    <w:basedOn w:val="a1"/>
    <w:qFormat/>
    <w:rPr>
      <w:i/>
    </w:rPr>
  </w:style>
  <w:style w:type="character" w:styleId="ad">
    <w:name w:val="Hyperlink"/>
    <w:basedOn w:val="a1"/>
    <w:uiPriority w:val="99"/>
    <w:qFormat/>
    <w:rPr>
      <w:color w:val="0000FF"/>
      <w:u w:val="single"/>
    </w:rPr>
  </w:style>
  <w:style w:type="character" w:styleId="ae">
    <w:name w:val="annotation reference"/>
    <w:basedOn w:val="a1"/>
    <w:qFormat/>
    <w:rPr>
      <w:sz w:val="21"/>
      <w:szCs w:val="21"/>
    </w:rPr>
  </w:style>
  <w:style w:type="character" w:customStyle="1" w:styleId="Char1">
    <w:name w:val="批注框文本 Char"/>
    <w:basedOn w:val="a1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1"/>
    <w:link w:val="a4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Char4">
    <w:name w:val="批注主题 Char"/>
    <w:basedOn w:val="Char0"/>
    <w:link w:val="a9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3">
    <w:name w:val="页眉 Char"/>
    <w:basedOn w:val="a1"/>
    <w:link w:val="a7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character" w:customStyle="1" w:styleId="Char2">
    <w:name w:val="页脚 Char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1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6">
    <w:name w:val="xl66"/>
    <w:basedOn w:val="a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">
    <w:name w:val="Revision"/>
    <w:hidden/>
    <w:uiPriority w:val="99"/>
    <w:semiHidden/>
    <w:rsid w:val="00F41921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正文文本 Char"/>
    <w:basedOn w:val="a1"/>
    <w:link w:val="a0"/>
    <w:uiPriority w:val="99"/>
    <w:rsid w:val="00D519A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FA2E3D4-ABAD-4743-9486-1CBB38284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1-08-27T07:59:00Z</dcterms:created>
  <dcterms:modified xsi:type="dcterms:W3CDTF">2021-08-27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7E5EF67C5F8043AB8141B45A1D7645C3</vt:lpwstr>
  </property>
</Properties>
</file>